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D52AD" w14:textId="77777777" w:rsidR="00301D63" w:rsidRPr="00301D63" w:rsidRDefault="00301D63" w:rsidP="00301D63">
      <w:pPr>
        <w:keepNext/>
        <w:keepLines/>
        <w:spacing w:before="240" w:after="0"/>
        <w:outlineLvl w:val="0"/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/>
          <w14:ligatures w14:val="none"/>
        </w:rPr>
      </w:pPr>
      <w:bookmarkStart w:id="0" w:name="_Toc212614272"/>
      <w:r w:rsidRPr="00301D63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/>
          <w14:ligatures w14:val="none"/>
        </w:rPr>
        <w:t xml:space="preserve">Table 10: Secondary outcome hospital LOS; data from one </w:t>
      </w:r>
      <w:proofErr w:type="spellStart"/>
      <w:r w:rsidRPr="00301D63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/>
          <w14:ligatures w14:val="none"/>
        </w:rPr>
        <w:t>sw-cRCT</w:t>
      </w:r>
      <w:proofErr w:type="spellEnd"/>
      <w:r w:rsidRPr="00301D63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/>
          <w14:ligatures w14:val="none"/>
        </w:rPr>
        <w:t xml:space="preserve"> and data from seven NRSIs.</w:t>
      </w:r>
      <w:bookmarkEnd w:id="0"/>
    </w:p>
    <w:tbl>
      <w:tblPr>
        <w:tblStyle w:val="Gitternetztabelle1hell1"/>
        <w:tblW w:w="5000" w:type="pct"/>
        <w:tblLook w:val="04A0" w:firstRow="1" w:lastRow="0" w:firstColumn="1" w:lastColumn="0" w:noHBand="0" w:noVBand="1"/>
      </w:tblPr>
      <w:tblGrid>
        <w:gridCol w:w="1659"/>
        <w:gridCol w:w="1656"/>
        <w:gridCol w:w="1862"/>
        <w:gridCol w:w="1865"/>
        <w:gridCol w:w="1679"/>
        <w:gridCol w:w="1907"/>
        <w:gridCol w:w="3649"/>
      </w:tblGrid>
      <w:tr w:rsidR="00301D63" w:rsidRPr="00301D63" w14:paraId="1167EFA0" w14:textId="77777777" w:rsidTr="00683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</w:tcPr>
          <w:p w14:paraId="2289AC43" w14:textId="77777777" w:rsidR="00301D63" w:rsidRPr="00301D63" w:rsidRDefault="00301D63" w:rsidP="00301D6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</w:rPr>
              <w:t>Study ID</w:t>
            </w:r>
          </w:p>
        </w:tc>
        <w:tc>
          <w:tcPr>
            <w:tcW w:w="580" w:type="pct"/>
          </w:tcPr>
          <w:p w14:paraId="16A25205" w14:textId="77777777" w:rsidR="00301D63" w:rsidRPr="00301D63" w:rsidRDefault="00301D63" w:rsidP="00301D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tervention arm: no. of participants analysed</w:t>
            </w:r>
          </w:p>
        </w:tc>
        <w:tc>
          <w:tcPr>
            <w:tcW w:w="652" w:type="pct"/>
          </w:tcPr>
          <w:p w14:paraId="6C314ED3" w14:textId="77777777" w:rsidR="00301D63" w:rsidRPr="00301D63" w:rsidRDefault="00301D63" w:rsidP="00301D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ontrol arm: no. of participants analysed</w:t>
            </w:r>
          </w:p>
        </w:tc>
        <w:tc>
          <w:tcPr>
            <w:tcW w:w="653" w:type="pct"/>
          </w:tcPr>
          <w:p w14:paraId="3AA9D9A8" w14:textId="77777777" w:rsidR="00301D63" w:rsidRPr="00301D63" w:rsidRDefault="00301D63" w:rsidP="00301D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Intervention </w:t>
            </w:r>
            <w:proofErr w:type="gramStart"/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ean</w:t>
            </w:r>
            <w:proofErr w:type="gramEnd"/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or MD (SD or 95% CI)</w:t>
            </w:r>
          </w:p>
        </w:tc>
        <w:tc>
          <w:tcPr>
            <w:tcW w:w="588" w:type="pct"/>
          </w:tcPr>
          <w:p w14:paraId="210FD62E" w14:textId="77777777" w:rsidR="00301D63" w:rsidRPr="00301D63" w:rsidRDefault="00301D63" w:rsidP="00301D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ontrol mean (SD or 95% CI)</w:t>
            </w:r>
          </w:p>
        </w:tc>
        <w:tc>
          <w:tcPr>
            <w:tcW w:w="668" w:type="pct"/>
          </w:tcPr>
          <w:p w14:paraId="77985582" w14:textId="77777777" w:rsidR="00301D63" w:rsidRPr="00301D63" w:rsidRDefault="00301D63" w:rsidP="00301D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R / OR / HR (95% CI)</w:t>
            </w:r>
          </w:p>
        </w:tc>
        <w:tc>
          <w:tcPr>
            <w:tcW w:w="1278" w:type="pct"/>
          </w:tcPr>
          <w:p w14:paraId="2A156246" w14:textId="77777777" w:rsidR="00301D63" w:rsidRPr="00301D63" w:rsidRDefault="00301D63" w:rsidP="00301D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djustment for</w:t>
            </w:r>
          </w:p>
        </w:tc>
      </w:tr>
      <w:tr w:rsidR="00301D63" w:rsidRPr="00301D63" w14:paraId="37FCF944" w14:textId="77777777" w:rsidTr="00683323">
        <w:trPr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</w:tcPr>
          <w:p w14:paraId="5B607895" w14:textId="77777777" w:rsidR="00301D63" w:rsidRPr="00301D63" w:rsidRDefault="00301D63" w:rsidP="00301D63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arx 2022</w:t>
            </w:r>
          </w:p>
        </w:tc>
        <w:tc>
          <w:tcPr>
            <w:tcW w:w="580" w:type="pct"/>
          </w:tcPr>
          <w:p w14:paraId="1EFED375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652" w:type="pct"/>
          </w:tcPr>
          <w:p w14:paraId="3102F57D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,408</w:t>
            </w:r>
          </w:p>
        </w:tc>
        <w:tc>
          <w:tcPr>
            <w:tcW w:w="653" w:type="pct"/>
          </w:tcPr>
          <w:p w14:paraId="599088E9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3 (95% CI 19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5</w:t>
            </w:r>
            <w:r w:rsidRPr="00301D6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301D6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)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br/>
              <w:t>MD 4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1 (95% CI 3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2</w:t>
            </w:r>
            <w:r w:rsidRPr="00301D6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 5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1)</w:t>
            </w:r>
          </w:p>
        </w:tc>
        <w:tc>
          <w:tcPr>
            <w:tcW w:w="588" w:type="pct"/>
          </w:tcPr>
          <w:p w14:paraId="18E13DF2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 (95% CI 15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5</w:t>
            </w:r>
            <w:r w:rsidRPr="00301D6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301D6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7)</w:t>
            </w:r>
          </w:p>
        </w:tc>
        <w:tc>
          <w:tcPr>
            <w:tcW w:w="668" w:type="pct"/>
          </w:tcPr>
          <w:p w14:paraId="14122497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1278" w:type="pct"/>
          </w:tcPr>
          <w:p w14:paraId="171266C3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reating hospital, patient age, and SOFA score</w:t>
            </w:r>
          </w:p>
        </w:tc>
      </w:tr>
      <w:tr w:rsidR="00301D63" w:rsidRPr="00301D63" w14:paraId="14A2A61D" w14:textId="77777777" w:rsidTr="00683323">
        <w:trPr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</w:tcPr>
          <w:p w14:paraId="7EF388E8" w14:textId="77777777" w:rsidR="00301D63" w:rsidRPr="00301D63" w:rsidRDefault="00301D63" w:rsidP="00301D63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Boyle 2023</w:t>
            </w:r>
          </w:p>
        </w:tc>
        <w:tc>
          <w:tcPr>
            <w:tcW w:w="580" w:type="pct"/>
          </w:tcPr>
          <w:p w14:paraId="5FD81900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,479</w:t>
            </w:r>
          </w:p>
        </w:tc>
        <w:tc>
          <w:tcPr>
            <w:tcW w:w="652" w:type="pct"/>
          </w:tcPr>
          <w:p w14:paraId="0044046C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,429</w:t>
            </w:r>
          </w:p>
        </w:tc>
        <w:tc>
          <w:tcPr>
            <w:tcW w:w="653" w:type="pct"/>
          </w:tcPr>
          <w:p w14:paraId="4C6A5A88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SD 12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6)</w:t>
            </w:r>
          </w:p>
        </w:tc>
        <w:tc>
          <w:tcPr>
            <w:tcW w:w="588" w:type="pct"/>
          </w:tcPr>
          <w:p w14:paraId="271FEF32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 (SD 11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668" w:type="pct"/>
          </w:tcPr>
          <w:p w14:paraId="0F282696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1278" w:type="pct"/>
          </w:tcPr>
          <w:p w14:paraId="125CFEAB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isk-adjusted (multiplying the corresponding SMR and standardized HLOS ratio for that period with the group-wise pooled expected mortality and pooled expected HLOS, respectively)</w:t>
            </w:r>
          </w:p>
        </w:tc>
      </w:tr>
      <w:tr w:rsidR="00301D63" w:rsidRPr="00301D63" w14:paraId="6BB15DE2" w14:textId="77777777" w:rsidTr="00683323">
        <w:trPr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</w:tcPr>
          <w:p w14:paraId="3ECB5EA8" w14:textId="77777777" w:rsidR="00301D63" w:rsidRPr="00301D63" w:rsidRDefault="00301D63" w:rsidP="00301D63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illy 2011</w:t>
            </w:r>
          </w:p>
        </w:tc>
        <w:tc>
          <w:tcPr>
            <w:tcW w:w="580" w:type="pct"/>
          </w:tcPr>
          <w:p w14:paraId="1AFB2EBF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,761</w:t>
            </w:r>
          </w:p>
        </w:tc>
        <w:tc>
          <w:tcPr>
            <w:tcW w:w="652" w:type="pct"/>
          </w:tcPr>
          <w:p w14:paraId="313D1574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529</w:t>
            </w:r>
          </w:p>
        </w:tc>
        <w:tc>
          <w:tcPr>
            <w:tcW w:w="653" w:type="pct"/>
          </w:tcPr>
          <w:p w14:paraId="0F6CC23C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588" w:type="pct"/>
          </w:tcPr>
          <w:p w14:paraId="5A642906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668" w:type="pct"/>
          </w:tcPr>
          <w:p w14:paraId="4F86B1FB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R 1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4 (95% CI 1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3</w:t>
            </w:r>
            <w:r w:rsidRPr="00301D6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301D6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6)</w:t>
            </w:r>
          </w:p>
        </w:tc>
        <w:tc>
          <w:tcPr>
            <w:tcW w:w="1278" w:type="pct"/>
          </w:tcPr>
          <w:p w14:paraId="7D66CC1D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differences in acuity score, admission source, admission ICU, time after </w:t>
            </w:r>
            <w:proofErr w:type="spellStart"/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enrollment</w:t>
            </w:r>
            <w:proofErr w:type="spellEnd"/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of first case in group, and other predictive factors including laboratory values and physiological measurements</w:t>
            </w:r>
          </w:p>
        </w:tc>
      </w:tr>
      <w:tr w:rsidR="00301D63" w:rsidRPr="00301D63" w14:paraId="665FF8F3" w14:textId="77777777" w:rsidTr="00683323">
        <w:trPr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</w:tcPr>
          <w:p w14:paraId="0E6B8FEE" w14:textId="77777777" w:rsidR="00301D63" w:rsidRPr="00301D63" w:rsidRDefault="00301D63" w:rsidP="00301D63">
            <w:pP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assar 2014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80" w:type="pct"/>
          </w:tcPr>
          <w:p w14:paraId="4F7D556F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647</w:t>
            </w:r>
          </w:p>
        </w:tc>
        <w:tc>
          <w:tcPr>
            <w:tcW w:w="652" w:type="pct"/>
          </w:tcPr>
          <w:p w14:paraId="1643511A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708</w:t>
            </w:r>
          </w:p>
        </w:tc>
        <w:tc>
          <w:tcPr>
            <w:tcW w:w="653" w:type="pct"/>
          </w:tcPr>
          <w:p w14:paraId="2F8B1AC1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588" w:type="pct"/>
          </w:tcPr>
          <w:p w14:paraId="068E1C75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668" w:type="pct"/>
          </w:tcPr>
          <w:p w14:paraId="14E66CC7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R 1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3 (95% CI 0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6</w:t>
            </w:r>
            <w:r w:rsidRPr="00301D6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301D6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)</w:t>
            </w:r>
          </w:p>
        </w:tc>
        <w:tc>
          <w:tcPr>
            <w:tcW w:w="1278" w:type="pct"/>
          </w:tcPr>
          <w:p w14:paraId="66E7D194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atient demographics, comorbid illness, primary conditions at ICU admission and the most abnormal laboratory values during 24 h surrounding ICU admission, categorized to the APACHE III scoring method</w:t>
            </w:r>
          </w:p>
        </w:tc>
      </w:tr>
      <w:tr w:rsidR="00301D63" w:rsidRPr="00301D63" w14:paraId="1E01C262" w14:textId="77777777" w:rsidTr="00683323">
        <w:trPr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</w:tcPr>
          <w:p w14:paraId="0ADE687C" w14:textId="77777777" w:rsidR="00301D63" w:rsidRPr="00301D63" w:rsidRDefault="00301D63" w:rsidP="00301D63">
            <w:pP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’Shea 2022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80" w:type="pct"/>
          </w:tcPr>
          <w:p w14:paraId="115B073C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652" w:type="pct"/>
          </w:tcPr>
          <w:p w14:paraId="6C314663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653" w:type="pct"/>
          </w:tcPr>
          <w:p w14:paraId="396629A5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588" w:type="pct"/>
          </w:tcPr>
          <w:p w14:paraId="1F586527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668" w:type="pct"/>
          </w:tcPr>
          <w:p w14:paraId="1D2D4437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R 0.11 (95% CI 0.01</w:t>
            </w:r>
            <w:r w:rsidRPr="00301D6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301D6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98)</w:t>
            </w:r>
          </w:p>
        </w:tc>
        <w:tc>
          <w:tcPr>
            <w:tcW w:w="1278" w:type="pct"/>
          </w:tcPr>
          <w:p w14:paraId="6C9EAA8D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ge, gender, race, rural residency, primary diagnosis, illness severity</w:t>
            </w:r>
          </w:p>
        </w:tc>
      </w:tr>
      <w:tr w:rsidR="00301D63" w:rsidRPr="00301D63" w14:paraId="471B40FB" w14:textId="77777777" w:rsidTr="00683323">
        <w:trPr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</w:tcPr>
          <w:p w14:paraId="448AF774" w14:textId="77777777" w:rsidR="00301D63" w:rsidRPr="00301D63" w:rsidRDefault="00301D63" w:rsidP="00301D63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Willmitch</w:t>
            </w:r>
            <w:proofErr w:type="spellEnd"/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2012</w:t>
            </w:r>
          </w:p>
        </w:tc>
        <w:tc>
          <w:tcPr>
            <w:tcW w:w="580" w:type="pct"/>
          </w:tcPr>
          <w:p w14:paraId="2243EC6B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,781</w:t>
            </w:r>
          </w:p>
        </w:tc>
        <w:tc>
          <w:tcPr>
            <w:tcW w:w="652" w:type="pct"/>
          </w:tcPr>
          <w:p w14:paraId="22D17F18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,507</w:t>
            </w:r>
          </w:p>
        </w:tc>
        <w:tc>
          <w:tcPr>
            <w:tcW w:w="653" w:type="pct"/>
          </w:tcPr>
          <w:p w14:paraId="5A05745D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 (95% CI 9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  <w:r w:rsidRPr="00301D6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301D6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3)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br/>
              <w:t>MD 1.7 (95% CI 1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2</w:t>
            </w:r>
            <w:r w:rsidRPr="00301D6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301D6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8)</w:t>
            </w:r>
          </w:p>
        </w:tc>
        <w:tc>
          <w:tcPr>
            <w:tcW w:w="588" w:type="pct"/>
          </w:tcPr>
          <w:p w14:paraId="1E4DF9EA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6 (95% CI 11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2</w:t>
            </w:r>
            <w:r w:rsidRPr="00301D6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301D6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)</w:t>
            </w:r>
          </w:p>
        </w:tc>
        <w:tc>
          <w:tcPr>
            <w:tcW w:w="668" w:type="pct"/>
          </w:tcPr>
          <w:p w14:paraId="30794F97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1278" w:type="pct"/>
          </w:tcPr>
          <w:p w14:paraId="38EF1591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everity of illness</w:t>
            </w:r>
          </w:p>
        </w:tc>
      </w:tr>
      <w:tr w:rsidR="00301D63" w:rsidRPr="00301D63" w14:paraId="5284A952" w14:textId="77777777" w:rsidTr="00683323">
        <w:trPr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</w:tcPr>
          <w:p w14:paraId="7B98A6D6" w14:textId="77777777" w:rsidR="00301D63" w:rsidRPr="00301D63" w:rsidRDefault="00301D63" w:rsidP="00301D63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adaka</w:t>
            </w:r>
            <w:proofErr w:type="spellEnd"/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2013</w:t>
            </w:r>
          </w:p>
        </w:tc>
        <w:tc>
          <w:tcPr>
            <w:tcW w:w="580" w:type="pct"/>
          </w:tcPr>
          <w:p w14:paraId="2A454ECA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,193</w:t>
            </w:r>
          </w:p>
        </w:tc>
        <w:tc>
          <w:tcPr>
            <w:tcW w:w="652" w:type="pct"/>
          </w:tcPr>
          <w:p w14:paraId="3FEC565A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30</w:t>
            </w:r>
          </w:p>
        </w:tc>
        <w:tc>
          <w:tcPr>
            <w:tcW w:w="653" w:type="pct"/>
          </w:tcPr>
          <w:p w14:paraId="68B992A9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SD 7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588" w:type="pct"/>
          </w:tcPr>
          <w:p w14:paraId="323C40AD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SD 6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668" w:type="pct"/>
          </w:tcPr>
          <w:p w14:paraId="4C89FA2C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1278" w:type="pct"/>
          </w:tcPr>
          <w:p w14:paraId="644F5534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everity-adjusted (APS and APACHE IV scores)</w:t>
            </w:r>
          </w:p>
        </w:tc>
      </w:tr>
      <w:tr w:rsidR="00301D63" w:rsidRPr="00301D63" w14:paraId="6CFF5511" w14:textId="77777777" w:rsidTr="00683323">
        <w:trPr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</w:tcPr>
          <w:p w14:paraId="46608B2D" w14:textId="77777777" w:rsidR="00301D63" w:rsidRPr="00301D63" w:rsidRDefault="00301D63" w:rsidP="00301D63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Sadaka</w:t>
            </w:r>
            <w:proofErr w:type="spellEnd"/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2013</w:t>
            </w:r>
          </w:p>
        </w:tc>
        <w:tc>
          <w:tcPr>
            <w:tcW w:w="580" w:type="pct"/>
          </w:tcPr>
          <w:p w14:paraId="00C815C4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652" w:type="pct"/>
          </w:tcPr>
          <w:p w14:paraId="16F7C092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653" w:type="pct"/>
          </w:tcPr>
          <w:p w14:paraId="39A355A4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588" w:type="pct"/>
          </w:tcPr>
          <w:p w14:paraId="4A194730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668" w:type="pct"/>
          </w:tcPr>
          <w:p w14:paraId="46CCCD0F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R 1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95% CI 1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5</w:t>
            </w:r>
            <w:r w:rsidRPr="00301D6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301D6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301D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5)</w:t>
            </w:r>
          </w:p>
        </w:tc>
        <w:tc>
          <w:tcPr>
            <w:tcW w:w="1278" w:type="pct"/>
          </w:tcPr>
          <w:p w14:paraId="39E3A35F" w14:textId="77777777" w:rsidR="00301D63" w:rsidRPr="00301D63" w:rsidRDefault="00301D63" w:rsidP="0030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1D6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everity-adjusted (APS and APACHE IV scores)</w:t>
            </w:r>
          </w:p>
        </w:tc>
      </w:tr>
    </w:tbl>
    <w:p w14:paraId="1A6F5A0D" w14:textId="77777777" w:rsidR="00301D63" w:rsidRPr="00301D63" w:rsidRDefault="00301D63" w:rsidP="00301D63">
      <w:pPr>
        <w:spacing w:before="240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301D63">
        <w:rPr>
          <w:rFonts w:ascii="Times New Roman" w:eastAsia="Calibri" w:hAnsi="Times New Roman" w:cs="Times New Roman"/>
          <w:b/>
          <w:kern w:val="0"/>
          <w:sz w:val="20"/>
          <w:szCs w:val="20"/>
          <w:lang w:val="en-US"/>
          <w14:ligatures w14:val="none"/>
        </w:rPr>
        <w:t xml:space="preserve">Abbreviations: </w:t>
      </w:r>
      <w:r w:rsidRPr="00301D6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Acute Physiology </w:t>
      </w:r>
      <w:proofErr w:type="gramStart"/>
      <w:r w:rsidRPr="00301D6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And</w:t>
      </w:r>
      <w:proofErr w:type="gramEnd"/>
      <w:r w:rsidRPr="00301D6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Chronic Health Evaluation (APACHE), antiphospholipid syndrome (APS), hazard ratio (HR), hospital length of stay (HLOS), intensive care unit (ICU), length of stay (LOS), mean difference (MD), non-randomized study of intervention (NRSI),</w:t>
      </w:r>
      <w:r w:rsidRPr="00301D63">
        <w:rPr>
          <w:rFonts w:ascii="Times New Roman" w:eastAsia="Calibri" w:hAnsi="Times New Roman" w:cs="Times New Roman"/>
          <w:b/>
          <w:kern w:val="0"/>
          <w:sz w:val="20"/>
          <w:szCs w:val="20"/>
          <w:lang w:val="en-US"/>
          <w14:ligatures w14:val="none"/>
        </w:rPr>
        <w:t xml:space="preserve"> </w:t>
      </w:r>
      <w:r w:rsidRPr="00301D6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not reported (NR), odds ratio (OR), risk ratio (RR), standard deviation (SD), Sequential Organ Failure Assessment (SOFA), standardized mortality ratio (SMR), stepped-wedge cluster randomized controlled trial (</w:t>
      </w:r>
      <w:proofErr w:type="spellStart"/>
      <w:r w:rsidRPr="00301D6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sw-cRCT</w:t>
      </w:r>
      <w:proofErr w:type="spellEnd"/>
      <w:r w:rsidRPr="00301D6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).</w:t>
      </w:r>
    </w:p>
    <w:p w14:paraId="3CDE555A" w14:textId="77777777" w:rsidR="00301D63" w:rsidRPr="00301D63" w:rsidRDefault="00301D63" w:rsidP="00301D63">
      <w:pPr>
        <w:spacing w:before="240" w:after="0"/>
        <w:rPr>
          <w:rFonts w:ascii="Times New Roman" w:eastAsia="Calibri" w:hAnsi="Times New Roman" w:cs="Times New Roman"/>
          <w:b/>
          <w:kern w:val="0"/>
          <w:sz w:val="20"/>
          <w:szCs w:val="20"/>
          <w:lang w:val="en-US"/>
          <w14:ligatures w14:val="none"/>
        </w:rPr>
      </w:pPr>
      <w:r w:rsidRPr="00301D63">
        <w:rPr>
          <w:rFonts w:ascii="Times New Roman" w:eastAsia="Calibri" w:hAnsi="Times New Roman" w:cs="Times New Roman"/>
          <w:b/>
          <w:kern w:val="0"/>
          <w:sz w:val="20"/>
          <w:szCs w:val="20"/>
          <w:lang w:val="en-US"/>
          <w14:ligatures w14:val="none"/>
        </w:rPr>
        <w:t>Footnotes:</w:t>
      </w:r>
    </w:p>
    <w:p w14:paraId="387D331D" w14:textId="77777777" w:rsidR="00301D63" w:rsidRPr="00301D63" w:rsidRDefault="00301D63" w:rsidP="00301D63">
      <w:pPr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proofErr w:type="spellStart"/>
      <w:r w:rsidRPr="00301D63">
        <w:rPr>
          <w:rFonts w:ascii="Times New Roman" w:eastAsia="Calibri" w:hAnsi="Times New Roman" w:cs="Times New Roman"/>
          <w:b/>
          <w:kern w:val="0"/>
          <w:sz w:val="20"/>
          <w:szCs w:val="20"/>
          <w:vertAlign w:val="superscript"/>
          <w:lang w:val="en-US"/>
          <w14:ligatures w14:val="none"/>
        </w:rPr>
        <w:t>a</w:t>
      </w:r>
      <w:r w:rsidRPr="00301D6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Studies</w:t>
      </w:r>
      <w:proofErr w:type="spellEnd"/>
      <w:r w:rsidRPr="00301D6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used the same population pool for analyses.</w:t>
      </w:r>
    </w:p>
    <w:p w14:paraId="1B53A915" w14:textId="77777777" w:rsidR="00A8714C" w:rsidRPr="00301D63" w:rsidRDefault="00A8714C">
      <w:pPr>
        <w:rPr>
          <w:lang w:val="en-US"/>
        </w:rPr>
      </w:pPr>
    </w:p>
    <w:sectPr w:rsidR="00A8714C" w:rsidRPr="00301D63" w:rsidSect="00301D63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D63"/>
    <w:rsid w:val="000E10BF"/>
    <w:rsid w:val="00301D63"/>
    <w:rsid w:val="00396751"/>
    <w:rsid w:val="00A8714C"/>
    <w:rsid w:val="00C74AFB"/>
    <w:rsid w:val="00D73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13770B"/>
  <w15:chartTrackingRefBased/>
  <w15:docId w15:val="{54ADBDC4-3071-4055-8374-67F5504AD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01D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01D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01D6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01D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01D6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01D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01D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01D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01D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01D6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01D6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01D6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01D63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01D63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01D6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01D6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01D6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01D6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01D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01D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01D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01D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01D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01D6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01D6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01D63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01D6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01D63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01D63"/>
    <w:rPr>
      <w:b/>
      <w:bCs/>
      <w:smallCaps/>
      <w:color w:val="2E74B5" w:themeColor="accent1" w:themeShade="BF"/>
      <w:spacing w:val="5"/>
    </w:rPr>
  </w:style>
  <w:style w:type="table" w:customStyle="1" w:styleId="Gitternetztabelle1hell1">
    <w:name w:val="Gitternetztabelle 1 hell1"/>
    <w:basedOn w:val="NormaleTabelle"/>
    <w:next w:val="Gitternetztabelle1hell"/>
    <w:uiPriority w:val="46"/>
    <w:rsid w:val="00301D6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">
    <w:name w:val="Grid Table 1 Light"/>
    <w:basedOn w:val="NormaleTabelle"/>
    <w:uiPriority w:val="46"/>
    <w:rsid w:val="00301D6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915</Characters>
  <Application>Microsoft Office Word</Application>
  <DocSecurity>0</DocSecurity>
  <Lines>15</Lines>
  <Paragraphs>4</Paragraphs>
  <ScaleCrop>false</ScaleCrop>
  <Company>UKW</Company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cheidl, Tamara</dc:creator>
  <cp:keywords/>
  <dc:description/>
  <cp:lastModifiedBy>Pscheidl, Tamara</cp:lastModifiedBy>
  <cp:revision>1</cp:revision>
  <dcterms:created xsi:type="dcterms:W3CDTF">2025-11-25T06:44:00Z</dcterms:created>
  <dcterms:modified xsi:type="dcterms:W3CDTF">2025-11-25T06:45:00Z</dcterms:modified>
</cp:coreProperties>
</file>